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0" w:name="_ENREF_23"/>
      <w:bookmarkStart w:id="1" w:name="_ENREF_25"/>
      <w:bookmarkEnd w:id="1"/>
      <w:r>
        <w:rPr>
          <w:sz w:val="22"/>
          <w:lang w:val="en-GB" w:eastAsia="en-US"/>
        </w:rPr>
        <w:t>Documents for coverage decisions</w:t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The Netherlands: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</w:rPr>
        <w:t xml:space="preserve">Mastenbroek CG, van der Meer FM, Zwaap J, Rikken F, Polman P. Pakketbeheer in de praktijk. </w:t>
      </w:r>
      <w:r>
        <w:rPr>
          <w:sz w:val="22"/>
          <w:lang w:val="en-GB" w:eastAsia="en-US"/>
        </w:rPr>
        <w:t>Diemen: College voor zorgverzekeringen; 2006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lang w:val="en-US" w:eastAsia="en-US"/>
        </w:rPr>
        <w:t>Staal PCL, G. Beoordeling stand van de wetenschap en praktijk. Diemen: College Voor Zorgverzekeraars; 2007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/>
        </w:rPr>
      </w:pPr>
      <w:r>
        <w:rPr>
          <w:sz w:val="22"/>
          <w:lang w:val="en-GB"/>
        </w:rPr>
        <w:t>van der Meijden CG, C. Procedure beoordeling extramurale geneesmiddelen: Ministerie van Volksgezondheid, Welzijn en Sport en College Voor Zorgverzekeraars; 2011.</w:t>
      </w:r>
    </w:p>
    <w:p>
      <w:pPr>
        <w:pStyle w:val="Normal"/>
        <w:spacing w:before="0" w:after="240"/>
        <w:contextualSpacing/>
        <w:rPr>
          <w:sz w:val="22"/>
          <w:lang w:val="en-GB"/>
        </w:rPr>
      </w:pPr>
      <w:r>
        <w:rPr>
          <w:sz w:val="22"/>
          <w:lang w:val="en-GB"/>
        </w:rPr>
      </w:r>
      <w:bookmarkStart w:id="2" w:name="_ENREF_45"/>
      <w:bookmarkStart w:id="3" w:name="_ENREF_45"/>
    </w:p>
    <w:p>
      <w:pPr>
        <w:pStyle w:val="Normal"/>
        <w:spacing w:before="0" w:after="240"/>
        <w:contextualSpacing/>
        <w:rPr/>
      </w:pPr>
      <w:r>
        <w:rPr>
          <w:sz w:val="22"/>
          <w:lang w:val="en-GB"/>
        </w:rPr>
        <w:t xml:space="preserve">Zwaap J. Pakketbeheer in de praktijk 2. </w:t>
      </w:r>
      <w:r>
        <w:rPr>
          <w:sz w:val="22"/>
          <w:lang w:val="en-GB" w:eastAsia="en-US"/>
        </w:rPr>
        <w:t>Diemen: College voor zorgverzekeraars; 2009.</w:t>
      </w:r>
      <w:bookmarkEnd w:id="3"/>
    </w:p>
    <w:p>
      <w:pPr>
        <w:pStyle w:val="Normal"/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England &amp; Wales: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. Contributing to a technology appraisal - a guide for patient/carer groups. London: National Institute for Health and Clinical Excellence; 2004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4" w:name="_ENREF_38"/>
      <w:bookmarkStart w:id="5" w:name="_ENREF_38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6" w:name="_ENREF_38"/>
      <w:r>
        <w:rPr>
          <w:sz w:val="22"/>
          <w:lang w:val="en-GB" w:eastAsia="en-US"/>
        </w:rPr>
        <w:t>National Institute for Health and Clinical Excellence (NICE). Patient and public involvement policy.</w:t>
      </w:r>
      <w:bookmarkEnd w:id="6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7" w:name="_ENREF_39"/>
      <w:bookmarkStart w:id="8" w:name="_ENREF_39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9" w:name="_ENREF_39"/>
      <w:r>
        <w:rPr>
          <w:sz w:val="22"/>
          <w:lang w:val="en-GB" w:eastAsia="en-US"/>
        </w:rPr>
        <w:t>National Institute for Health and Clinical Excellence (NICE). Guide to the methods of technology appraisal. London: National Institute for Health and Clinical Excellence; 2013.</w:t>
      </w:r>
      <w:bookmarkEnd w:id="9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All Wales Medicines Strategy Group AWMS. AWMSG summary guidelines for appraising medicines. 2012  [cited 10-9-2013]; Available from: http://www.awmsg.org/awmsgonline/docs/awmsg/appraisaldocs/inforandforms/AWMSG%20summary%20guidelines%20for%20appraising%20medicines.pdf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10" w:name="_ENREF_33"/>
      <w:bookmarkStart w:id="11" w:name="_ENREF_33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12" w:name="_ENREF_33"/>
      <w:r>
        <w:rPr>
          <w:sz w:val="22"/>
          <w:lang w:val="en-GB" w:eastAsia="en-US"/>
        </w:rPr>
        <w:t>All Wales Medicines Strategy Group. A flow chart outlining the appraisal principles and process. 2012  [cited 10-9-2013]; Available from: http://www.awmsg.org/awmsgonline/docs/awmsg/appraisaldocs/inforandforms/AWMSG%20appraisal%20principles%20and%20process%20flowchart.pdf</w:t>
      </w:r>
      <w:bookmarkEnd w:id="12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Scotland: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 xml:space="preserve">Scottish Medicines Consortium.  [cited 6-9-2013]; Available from: </w:t>
      </w:r>
      <w:hyperlink r:id="rId2">
        <w:r>
          <w:rPr>
            <w:rStyle w:val="InternetLink"/>
            <w:sz w:val="22"/>
            <w:lang w:val="en-GB" w:eastAsia="en-US"/>
          </w:rPr>
          <w:t>http://www.nice.org.uk/mediacentre/factsheets/ScottishMedicinesConsortium.jsp</w:t>
        </w:r>
      </w:hyperlink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Scottish Medical Consortium (SMC). Working with SMC - A guide for Manufacturers. Glasgow: Scottish Medical Consortium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13" w:name="_ENREF_41"/>
      <w:bookmarkStart w:id="14" w:name="_ENREF_41"/>
    </w:p>
    <w:p>
      <w:pPr>
        <w:pStyle w:val="Normal"/>
        <w:spacing w:before="0" w:after="240"/>
        <w:ind w:left="705" w:hanging="705"/>
        <w:contextualSpacing/>
        <w:rPr/>
      </w:pPr>
      <w:r>
        <w:rPr>
          <w:sz w:val="22"/>
          <w:lang w:val="en-GB" w:eastAsia="en-US"/>
        </w:rPr>
        <w:t xml:space="preserve">Scottish Medical Consortium (SMC). Patient Interest Group - Submission Guidance and Template. </w:t>
      </w:r>
      <w:r>
        <w:rPr>
          <w:sz w:val="22"/>
        </w:rPr>
        <w:t>Glasgow: Scottish Medical Consortium; 2012.</w:t>
      </w:r>
      <w:bookmarkEnd w:id="14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Germany:</w:t>
      </w:r>
    </w:p>
    <w:p>
      <w:pPr>
        <w:pStyle w:val="Normal"/>
        <w:ind w:left="720" w:hanging="720"/>
        <w:rPr>
          <w:sz w:val="22"/>
          <w:lang w:val="en-GB" w:eastAsia="en-US"/>
        </w:rPr>
      </w:pPr>
      <w:r>
        <w:rPr>
          <w:sz w:val="22"/>
          <w:lang w:val="en-GB" w:eastAsia="en-US"/>
        </w:rPr>
        <w:t>Bekkering GE, Kleijnen J. Procedures and methods of benefit assessments for medicines in Germany. Eur J Health Econ. 2008; 9 Suppl 1:5-29.</w:t>
      </w:r>
    </w:p>
    <w:p>
      <w:pPr>
        <w:pStyle w:val="Normal"/>
        <w:ind w:left="720" w:hanging="720"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Gemeinsamer Bundesausschuss (G-BA). Assessment of the benefits of pharmaceuticals according to</w:t>
      </w:r>
    </w:p>
    <w:p>
      <w:pPr>
        <w:pStyle w:val="Normal"/>
        <w:spacing w:before="0" w:after="240"/>
        <w:ind w:left="705" w:hanging="0"/>
        <w:contextualSpacing/>
        <w:rPr>
          <w:sz w:val="22"/>
          <w:lang w:val="en-GB"/>
        </w:rPr>
      </w:pPr>
      <w:r>
        <w:rPr>
          <w:sz w:val="22"/>
          <w:lang w:val="en-GB"/>
        </w:rPr>
        <w:t>s. 35a SGB V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/>
        </w:rPr>
      </w:pPr>
      <w:r>
        <w:rPr>
          <w:sz w:val="22"/>
          <w:lang w:val="en-GB"/>
        </w:rPr>
      </w:r>
      <w:bookmarkStart w:id="15" w:name="_ENREF_29"/>
      <w:bookmarkStart w:id="16" w:name="_ENREF_29"/>
    </w:p>
    <w:p>
      <w:pPr>
        <w:pStyle w:val="Normal"/>
        <w:spacing w:before="0" w:after="240"/>
        <w:ind w:left="705" w:hanging="705"/>
        <w:contextualSpacing/>
        <w:rPr/>
      </w:pPr>
      <w:r>
        <w:rPr>
          <w:sz w:val="22"/>
          <w:lang w:val="en-GB"/>
        </w:rPr>
        <w:t xml:space="preserve">Gemeinsamer Bundesausschuss (G-BA).  </w:t>
      </w:r>
      <w:r>
        <w:rPr>
          <w:sz w:val="22"/>
          <w:lang w:val="en-GB" w:eastAsia="en-US"/>
        </w:rPr>
        <w:t xml:space="preserve">[cited 22-5-2012]; </w:t>
      </w:r>
    </w:p>
    <w:p>
      <w:pPr>
        <w:pStyle w:val="Normal"/>
        <w:spacing w:before="0" w:after="240"/>
        <w:ind w:left="705" w:hanging="0"/>
        <w:contextualSpacing/>
        <w:rPr/>
      </w:pPr>
      <w:r>
        <w:rPr>
          <w:sz w:val="22"/>
          <w:lang w:val="en-GB" w:eastAsia="en-US"/>
        </w:rPr>
        <w:t xml:space="preserve">Available from: </w:t>
      </w:r>
      <w:hyperlink r:id="rId3">
        <w:r>
          <w:rPr>
            <w:rStyle w:val="InternetLink"/>
            <w:color w:val="000000"/>
            <w:sz w:val="22"/>
            <w:u w:val="none"/>
            <w:lang w:val="en-GB" w:eastAsia="en-US"/>
          </w:rPr>
          <w:t>http://www.english.g-</w:t>
        </w:r>
      </w:hyperlink>
      <w:r>
        <w:rPr>
          <w:sz w:val="22"/>
          <w:lang w:val="en-GB" w:eastAsia="en-US"/>
        </w:rPr>
        <w:t>ba.de/legalduties/procedures/</w:t>
      </w:r>
      <w:bookmarkEnd w:id="16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17" w:name="_ENREF_30"/>
      <w:bookmarkStart w:id="18" w:name="_ENREF_30"/>
    </w:p>
    <w:p>
      <w:pPr>
        <w:pStyle w:val="Normal"/>
        <w:spacing w:before="0" w:after="240"/>
        <w:ind w:left="705" w:hanging="705"/>
        <w:contextualSpacing/>
        <w:rPr>
          <w:sz w:val="22"/>
          <w:lang w:val="en-GB"/>
        </w:rPr>
      </w:pPr>
      <w:bookmarkStart w:id="19" w:name="_ENREF_30"/>
      <w:r>
        <w:rPr>
          <w:sz w:val="22"/>
          <w:lang w:val="en-GB"/>
        </w:rPr>
        <w:t>Gemeinsamer Bundesausschuss (G-BA). Geschäftsordnung des Gemeinsamen Bundesausschuss (code of procedure); 2012.</w:t>
      </w:r>
      <w:bookmarkEnd w:id="19"/>
    </w:p>
    <w:p>
      <w:pPr>
        <w:pStyle w:val="Normal"/>
        <w:spacing w:before="0" w:after="240"/>
        <w:ind w:left="705" w:hanging="705"/>
        <w:contextualSpacing/>
        <w:rPr>
          <w:sz w:val="22"/>
          <w:lang w:val="en-GB"/>
        </w:rPr>
      </w:pPr>
      <w:r>
        <w:rPr>
          <w:sz w:val="22"/>
          <w:lang w:val="en-GB"/>
        </w:rPr>
      </w:r>
      <w:bookmarkStart w:id="20" w:name="_ENREF_31"/>
      <w:bookmarkStart w:id="21" w:name="_ENREF_31"/>
    </w:p>
    <w:p>
      <w:pPr>
        <w:pStyle w:val="Normal"/>
        <w:spacing w:before="0" w:after="240"/>
        <w:ind w:left="705" w:hanging="705"/>
        <w:contextualSpacing/>
        <w:rPr>
          <w:sz w:val="22"/>
          <w:lang w:val="en-GB"/>
        </w:rPr>
      </w:pPr>
      <w:r>
        <w:rPr>
          <w:sz w:val="22"/>
          <w:lang w:val="en-GB"/>
        </w:rPr>
        <w:t>Gemeinsamer Bundesausschuss (G-BA). Therapiehinweise gemäß § 92 Abs. 2 Satz 7 SGB V i. V. m.</w:t>
      </w:r>
    </w:p>
    <w:p>
      <w:pPr>
        <w:pStyle w:val="Normal"/>
        <w:spacing w:before="0" w:after="240"/>
        <w:ind w:left="705" w:hanging="0"/>
        <w:contextualSpacing/>
        <w:rPr>
          <w:sz w:val="22"/>
          <w:lang w:val="en-GB"/>
        </w:rPr>
      </w:pPr>
      <w:bookmarkStart w:id="22" w:name="_ENREF_31"/>
      <w:r>
        <w:rPr>
          <w:sz w:val="22"/>
          <w:lang w:val="en-GB"/>
        </w:rPr>
        <w:t>§ 17 AM-RL zur wirtschaftlichen Verordnungsweise von Artzneimitteln; 2012.</w:t>
      </w:r>
      <w:bookmarkEnd w:id="22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France: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Haute Autorite de Sante (HAS). General method for assessing health technologies. [cited 4-10-2013]; Available from: http://www.has-sante.fr/portail/upload/docs/application/pdf/general_method_eval_techno.pdf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23" w:name="_ENREF_35"/>
      <w:bookmarkStart w:id="24" w:name="_ENREF_35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25" w:name="_ENREF_35"/>
      <w:r>
        <w:rPr>
          <w:sz w:val="22"/>
          <w:lang w:val="en-GB" w:eastAsia="en-US"/>
        </w:rPr>
        <w:t>Haute Autorite de Sante (HAS). Framework for cooperation with associations of patients and users.</w:t>
      </w:r>
      <w:bookmarkEnd w:id="25"/>
      <w:r>
        <w:rPr>
          <w:sz w:val="22"/>
          <w:lang w:val="en-GB" w:eastAsia="en-US"/>
        </w:rPr>
        <w:t xml:space="preserve"> [cited 4-10-2013]; Available from: http://www.has-sante.fr/portail/upload/docs/application/pdf/2010-09/2e20guide20coopc3a9ration20assoc.patients20gb.pdf</w:t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Multiple countries: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26" w:name="_ENREF_25"/>
      <w:bookmarkStart w:id="27" w:name="_ENREF_26"/>
      <w:bookmarkEnd w:id="26"/>
      <w:r>
        <w:rPr>
          <w:sz w:val="22"/>
          <w:lang w:val="en-GB" w:eastAsia="en-US"/>
        </w:rPr>
        <w:t>Special issue: Health care technology and its assessment in eight countries: Australia, Canada, France, Germany, Netherlands, Sweden, United Kingdom, United States. Health Policy. 1994; 30(1-3):1-421.</w:t>
      </w:r>
      <w:bookmarkEnd w:id="27"/>
    </w:p>
    <w:p>
      <w:pPr>
        <w:pStyle w:val="Normal"/>
        <w:ind w:left="720" w:hanging="720"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28" w:name="_ENREF_28"/>
      <w:bookmarkStart w:id="29" w:name="_ENREF_28"/>
      <w:bookmarkEnd w:id="29"/>
    </w:p>
    <w:p>
      <w:pPr>
        <w:pStyle w:val="Normal"/>
        <w:rPr/>
      </w:pPr>
      <w:bookmarkStart w:id="30" w:name="_ENREF_28"/>
      <w:bookmarkStart w:id="31" w:name="_ENREF_44"/>
      <w:bookmarkEnd w:id="30"/>
      <w:bookmarkEnd w:id="31"/>
      <w:r>
        <w:rPr>
          <w:sz w:val="22"/>
          <w:lang w:val="en-GB" w:eastAsia="en-US"/>
        </w:rPr>
        <w:t xml:space="preserve">Stafinski T, Menon D, Davis C, McCabe C. Role of centralized review processes for making reimbursement decisions on new health technologies in Europe. </w:t>
      </w:r>
      <w:r>
        <w:rPr>
          <w:sz w:val="22"/>
          <w:lang w:val="en-GB"/>
        </w:rPr>
        <w:t>Clinicoecon Outcomes Res. 2011;3:117-86.</w:t>
      </w:r>
    </w:p>
    <w:p>
      <w:pPr>
        <w:pStyle w:val="Normal"/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32" w:name="_ENREF_44"/>
      <w:bookmarkStart w:id="33" w:name="_ENREF_46"/>
      <w:bookmarkStart w:id="34" w:name="_ENREF_44"/>
      <w:bookmarkStart w:id="35" w:name="_ENREF_46"/>
      <w:bookmarkEnd w:id="34"/>
      <w:bookmarkEnd w:id="35"/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Documents for Clinical Practice Guidelines</w:t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The Netherlands:</w:t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bookmarkStart w:id="36" w:name="_ENREF_46"/>
      <w:bookmarkStart w:id="37" w:name="_ENREF_48"/>
      <w:bookmarkEnd w:id="36"/>
      <w:r>
        <w:rPr>
          <w:sz w:val="22"/>
        </w:rPr>
        <w:t>Broerse J, van der Ham L, van Veen S, Pittens C, van Tulder M. Inventarisatie patientenparticipatie bij richtlijnontwikkeling. Amsterdam: Athena Instituut, Vrije Universiteit Amsterdam; 2010.</w:t>
      </w:r>
      <w:bookmarkEnd w:id="37"/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  <w:bookmarkStart w:id="38" w:name="_ENREF_49"/>
      <w:bookmarkStart w:id="39" w:name="_ENREF_49"/>
      <w:bookmarkEnd w:id="39"/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Kwaliteitsinstituut voor de gezondheidszorg CBO. Evidence-based richtlijn ontwikkeling handleiding voor werkgroepleden; 2007.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  <w:t>Kwaliteitsinstituut voor de gezondheidszorg CBO. Evidence-based richtlijn ontwikkeling handleiding voor werkgroepleden; 2007.</w:t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  <w:bookmarkStart w:id="40" w:name="_ENREF_57"/>
      <w:bookmarkStart w:id="41" w:name="_ENREF_57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bookmarkStart w:id="42" w:name="_ENREF_57"/>
      <w:r>
        <w:rPr>
          <w:sz w:val="22"/>
        </w:rPr>
        <w:t>Kwaliteitsinstituut voor de gezondheidszorg CBO, Nederlandse Patiënten Consumenten Federatie. Blauwdruk patientenparticipatie in richtlijnonwikkeling. Leidraad voor richtlijnontwikkelaars en werkgroepleden; 2009.</w:t>
      </w:r>
      <w:bookmarkEnd w:id="42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 xml:space="preserve">Raad Kwaliteit - Adviescommissie Richtlijnen. Medisch specialistische richtlijnen 2.[cited 4-10-2013]; Available from: </w:t>
      </w:r>
      <w:hyperlink r:id="rId4">
        <w:r>
          <w:rPr>
            <w:rStyle w:val="InternetLink"/>
            <w:color w:val="000000"/>
            <w:sz w:val="22"/>
            <w:u w:val="none"/>
            <w:lang w:val="en-GB" w:eastAsia="en-US"/>
          </w:rPr>
          <w:t>http://www.kwaliteitskoepel.nl/assets/structured-files/2012/Richtlijn%202_Opmaak%205.pdf</w:t>
        </w:r>
      </w:hyperlink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bookmarkStart w:id="43" w:name="_ENREF_62"/>
      <w:r>
        <w:rPr>
          <w:sz w:val="22"/>
        </w:rPr>
        <w:t>Regieraad Kwaliteit van Zorg. Richtlijn voor richtlijnen. Den Haag: Regieraad kwaliteit van zorg; 2011.</w:t>
      </w:r>
      <w:bookmarkEnd w:id="43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  <w:t>van Veenendaal, H.; Franx, G.C.; Grol, M.H. van Vuuren, J. Versluijs, M.; Dekhuijzen, P.N.R.</w:t>
      </w:r>
    </w:p>
    <w:p>
      <w:pPr>
        <w:pStyle w:val="Normal"/>
        <w:spacing w:before="0" w:after="240"/>
        <w:ind w:left="705" w:hanging="0"/>
        <w:contextualSpacing/>
        <w:rPr/>
      </w:pPr>
      <w:r>
        <w:rPr>
          <w:sz w:val="22"/>
        </w:rPr>
        <w:t xml:space="preserve">Patientenparticipatie in richtlijnontwikkeling. In: van Everdigen JJEB, J.S.; Assendelft, W.J.J.; Swinkels, J.A.; van Barneveld, T.A.; van de Klundert, J.L.M. Evidence-based richtlijnontwikkeling, een leidraad voor de praktijk. </w:t>
      </w:r>
      <w:r>
        <w:rPr>
          <w:sz w:val="22"/>
          <w:lang w:val="en-GB" w:eastAsia="en-US"/>
        </w:rPr>
        <w:t>Den Haag: Bohn Stafleu Van Loghum; 2004. p. 48-62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44" w:name="_ENREF_49"/>
      <w:bookmarkStart w:id="45" w:name="_ENREF_50"/>
      <w:bookmarkStart w:id="46" w:name="_ENREF_49"/>
      <w:bookmarkStart w:id="47" w:name="_ENREF_50"/>
      <w:bookmarkEnd w:id="46"/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</w:rPr>
      </w:pPr>
      <w:r>
        <w:rPr>
          <w:b/>
          <w:sz w:val="22"/>
        </w:rPr>
        <w:t>England &amp; Wales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 . The guidelines manual. London: National Institute for Health and Clinical Excellence; 2012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/>
      </w:pPr>
      <w:bookmarkStart w:id="48" w:name="_ENREF_58"/>
      <w:r>
        <w:rPr>
          <w:sz w:val="22"/>
        </w:rPr>
        <w:t xml:space="preserve">National Institute for Health and Clinical Excellence (NICE). </w:t>
      </w:r>
      <w:r>
        <w:rPr>
          <w:sz w:val="22"/>
          <w:lang w:val="en-GB" w:eastAsia="en-US"/>
        </w:rPr>
        <w:t>Social value judgements, principles for the development of NICE guidelines.</w:t>
      </w:r>
      <w:bookmarkEnd w:id="48"/>
      <w:r>
        <w:rPr>
          <w:sz w:val="22"/>
          <w:lang w:val="en-GB" w:eastAsia="en-US"/>
        </w:rPr>
        <w:t xml:space="preserve"> [cited 4-10-2013]; Available from: http://www.nice.org.uk/media/C18/30/SVJ2PUBLICATION2008.pdf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49" w:name="_ENREF_59"/>
      <w:bookmarkStart w:id="50" w:name="_ENREF_59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51" w:name="_ENREF_59"/>
      <w:r>
        <w:rPr>
          <w:sz w:val="22"/>
          <w:lang w:val="en-GB" w:eastAsia="en-US"/>
        </w:rPr>
        <w:t>National Institute for Health and Clinical Excellence (NICE). Contributing to a NICE clinical guideline: a guide for patients and carers. London: National Institute for Health and Clinical Excellence; 2006.</w:t>
      </w:r>
      <w:bookmarkEnd w:id="51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52" w:name="_ENREF_60"/>
      <w:bookmarkStart w:id="53" w:name="_ENREF_60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54" w:name="_ENREF_60"/>
      <w:r>
        <w:rPr>
          <w:sz w:val="22"/>
          <w:lang w:val="en-GB" w:eastAsia="en-US"/>
        </w:rPr>
        <w:t>National Institute for Health and Clinical Excellence (NICE). A guide for patients and carers contributing to a NICE clinical guideline. London: National Institute for Health and Clinical Excellence; 2006.</w:t>
      </w:r>
      <w:bookmarkEnd w:id="54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contextualSpacing/>
        <w:rPr>
          <w:sz w:val="22"/>
          <w:lang w:val="en-GB" w:eastAsia="en-US"/>
        </w:rPr>
      </w:pPr>
      <w:bookmarkStart w:id="55" w:name="_ENREF_65"/>
      <w:r>
        <w:rPr>
          <w:sz w:val="22"/>
          <w:lang w:val="en-GB" w:eastAsia="en-US"/>
        </w:rPr>
        <w:t>Thomas V. Patient and carer involvement in NICE clinical guidelines. .</w:t>
      </w:r>
      <w:bookmarkEnd w:id="55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56" w:name="_ENREF_47"/>
      <w:bookmarkStart w:id="57" w:name="_ENREF_47"/>
      <w:bookmarkEnd w:id="57"/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w:t>Scotland:</w:t>
      </w:r>
    </w:p>
    <w:p>
      <w:pPr>
        <w:pStyle w:val="Normal"/>
        <w:spacing w:before="0" w:after="240"/>
        <w:contextualSpacing/>
        <w:rPr/>
      </w:pPr>
      <w:bookmarkStart w:id="58" w:name="_ENREF_63"/>
      <w:r>
        <w:rPr>
          <w:sz w:val="22"/>
          <w:lang w:val="en-GB" w:eastAsia="en-US"/>
        </w:rPr>
        <w:t>Scottish Intercollegiate Guidelines Network (SIGN). Sign 100 a handbook for patient and carer representatives. Edinburgh: Scottish Intercollegiate Guidelines Network; 2008.</w:t>
      </w:r>
      <w:bookmarkEnd w:id="58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59" w:name="_ENREF_64"/>
      <w:bookmarkStart w:id="60" w:name="_ENREF_64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61" w:name="_ENREF_64"/>
      <w:r>
        <w:rPr>
          <w:sz w:val="22"/>
          <w:lang w:val="en-GB" w:eastAsia="en-US"/>
        </w:rPr>
        <w:t>Scottish Intercollegiate Guidelines Network (SIGN). SIGN 50 a guideline developers handbook; 2011.</w:t>
      </w:r>
      <w:bookmarkEnd w:id="61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</w:rPr>
      </w:pPr>
      <w:bookmarkStart w:id="62" w:name="_ENREF_47"/>
      <w:bookmarkEnd w:id="62"/>
      <w:r>
        <w:rPr>
          <w:b/>
          <w:sz w:val="22"/>
        </w:rPr>
        <w:t>Germany:</w:t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  <w:lang w:val="en-GB" w:eastAsia="en-US"/>
        </w:rPr>
        <w:t xml:space="preserve">AWMF, ÄZQ. Das Leitlinien-manual von AWMF und ÄZQ. Z ärtzl Fortbild Qual sich (ZaeFQ). </w:t>
      </w:r>
      <w:r>
        <w:rPr>
          <w:sz w:val="22"/>
        </w:rPr>
        <w:t>2001(95):Suppl 1.</w:t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bookmarkStart w:id="63" w:name="_ENREF_50"/>
      <w:r>
        <w:rPr>
          <w:sz w:val="22"/>
        </w:rPr>
        <w:t>Das Ärztliche Zentrum für Qualität in der Medizin (ÄZQ). Handbuch zur Entwicklung regionaler Leitlinien. Berlin: Aertzliches Zentrum fur Qualitat in der Medizin; 2006.</w:t>
      </w:r>
      <w:bookmarkEnd w:id="63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  <w:bookmarkStart w:id="64" w:name="_ENREF_51"/>
      <w:bookmarkStart w:id="65" w:name="_ENREF_51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bookmarkStart w:id="66" w:name="_ENREF_51"/>
      <w:r>
        <w:rPr>
          <w:sz w:val="22"/>
        </w:rPr>
        <w:t>Das Ärztliche Zentrum für Qualität in der Medizin (ÄZQ). Handbuch Patientbeteiligung. Beteiligung am Programm fur Nationale VersorgungsLeitlinien. Berlin: Artzliches Zentrum fur Qualitat in der Medizin; 2008.</w:t>
      </w:r>
      <w:bookmarkEnd w:id="66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  <w:bookmarkStart w:id="67" w:name="_ENREF_52"/>
      <w:bookmarkStart w:id="68" w:name="_ENREF_52"/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</w:rPr>
      </w:pPr>
      <w:r>
        <w:rPr>
          <w:b/>
          <w:sz w:val="22"/>
        </w:rPr>
        <w:t>France:</w:t>
      </w:r>
    </w:p>
    <w:p>
      <w:pPr>
        <w:pStyle w:val="Normal"/>
        <w:spacing w:before="0" w:after="240"/>
        <w:ind w:left="705" w:hanging="705"/>
        <w:contextualSpacing/>
        <w:rPr/>
      </w:pPr>
      <w:r>
        <w:rPr>
          <w:sz w:val="22"/>
        </w:rPr>
        <w:t xml:space="preserve">Haute Autorite de Sante (HAS). </w:t>
      </w:r>
      <w:r>
        <w:rPr>
          <w:sz w:val="22"/>
          <w:lang w:val="en-GB" w:eastAsia="en-US"/>
        </w:rPr>
        <w:t xml:space="preserve">Preparing doctors' guides and lists of procedures and services for chronic conditions. </w:t>
      </w:r>
      <w:bookmarkEnd w:id="68"/>
      <w:r>
        <w:rPr>
          <w:sz w:val="22"/>
          <w:lang w:val="en-GB" w:eastAsia="en-US"/>
        </w:rPr>
        <w:t>[cited 4-10-2013]; Available from: http://www.has-sante.fr/portail/upload/docs/application/pdf/methode_guide_ald_traduit.pdf.</w:t>
      </w:r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69" w:name="_ENREF_53"/>
      <w:bookmarkStart w:id="70" w:name="_ENREF_53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71" w:name="_ENREF_53"/>
      <w:r>
        <w:rPr>
          <w:sz w:val="22"/>
          <w:lang w:val="en-GB" w:eastAsia="en-US"/>
        </w:rPr>
        <w:t>Haute Autorite de Sante (HAS). Rapid assessment for assessing medical and surgical procedures. [cited 4-10-2013]; Availale from: http://www.has-sante.fr/portail/upload/docs/application/pdf/rapid_assessment_method_eval_actes.pdf.</w:t>
      </w:r>
      <w:bookmarkEnd w:id="71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72" w:name="_ENREF_54"/>
      <w:bookmarkStart w:id="73" w:name="_ENREF_54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bookmarkStart w:id="74" w:name="_ENREF_54"/>
      <w:r>
        <w:rPr>
          <w:sz w:val="22"/>
          <w:lang w:val="en-GB" w:eastAsia="en-US"/>
        </w:rPr>
        <w:t>Haute Autorite de Sante (HAS). Élaboration de recommandations de bonne pratique. Note de cadrage; 2010.</w:t>
      </w:r>
      <w:bookmarkEnd w:id="74"/>
    </w:p>
    <w:p>
      <w:pPr>
        <w:pStyle w:val="Normal"/>
        <w:spacing w:before="0" w:after="240"/>
        <w:ind w:left="705" w:hanging="705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</w:r>
      <w:bookmarkStart w:id="75" w:name="_ENREF_55"/>
      <w:bookmarkStart w:id="76" w:name="_ENREF_55"/>
    </w:p>
    <w:p>
      <w:pPr>
        <w:pStyle w:val="Normal"/>
        <w:spacing w:before="0" w:after="240"/>
        <w:ind w:left="705" w:hanging="705"/>
        <w:contextualSpacing/>
        <w:rPr/>
      </w:pPr>
      <w:r>
        <w:rPr>
          <w:sz w:val="22"/>
          <w:lang w:val="en-GB" w:eastAsia="en-US"/>
        </w:rPr>
        <w:t xml:space="preserve">Haute Autorite de Sante (HAS). Élaboration de recommandations de bonne praqtique. </w:t>
      </w:r>
      <w:r>
        <w:rPr>
          <w:sz w:val="22"/>
        </w:rPr>
        <w:t>Méthode «recommendandations pour la praqtique clinique»; 2010.</w:t>
      </w:r>
      <w:bookmarkEnd w:id="76"/>
    </w:p>
    <w:p>
      <w:pPr>
        <w:pStyle w:val="Normal"/>
        <w:spacing w:before="0" w:after="240"/>
        <w:ind w:left="705" w:hanging="705"/>
        <w:contextualSpacing/>
        <w:rPr>
          <w:sz w:val="22"/>
        </w:rPr>
      </w:pPr>
      <w:r>
        <w:rPr>
          <w:sz w:val="22"/>
        </w:rPr>
      </w:r>
      <w:bookmarkStart w:id="77" w:name="_ENREF_56"/>
      <w:bookmarkStart w:id="78" w:name="_ENREF_56"/>
      <w:bookmarkEnd w:id="78"/>
    </w:p>
    <w:p>
      <w:pPr>
        <w:pStyle w:val="Normal"/>
        <w:spacing w:before="0" w:after="240"/>
        <w:ind w:left="705" w:hanging="705"/>
        <w:contextualSpacing/>
        <w:rPr>
          <w:b/>
          <w:b/>
          <w:sz w:val="22"/>
          <w:lang w:val="en-GB" w:eastAsia="en-US"/>
        </w:rPr>
      </w:pPr>
      <w:bookmarkStart w:id="79" w:name="_ENREF_56"/>
      <w:bookmarkStart w:id="80" w:name="_ENREF_61"/>
      <w:bookmarkEnd w:id="79"/>
      <w:bookmarkEnd w:id="80"/>
      <w:r>
        <w:rPr>
          <w:b/>
          <w:sz w:val="22"/>
          <w:lang w:val="en-GB" w:eastAsia="en-US"/>
        </w:rPr>
        <w:t>Global:</w:t>
      </w:r>
    </w:p>
    <w:p>
      <w:pPr>
        <w:pStyle w:val="Normal"/>
        <w:spacing w:before="0" w:after="240"/>
        <w:contextualSpacing/>
        <w:rPr>
          <w:vanish/>
        </w:rPr>
      </w:pPr>
      <w:bookmarkStart w:id="81" w:name="_ENREF_23"/>
      <w:bookmarkStart w:id="82" w:name="_ENREF_61"/>
      <w:bookmarkStart w:id="83" w:name="_ENREF_67"/>
      <w:bookmarkEnd w:id="82"/>
      <w:r>
        <w:rPr>
          <w:sz w:val="22"/>
          <w:lang w:val="en-GB" w:eastAsia="en-US"/>
        </w:rPr>
        <w:t>World Health Organization (WHO). WHO handbook for guideline development; 2008.</w:t>
      </w:r>
      <w:bookmarkStart w:id="84" w:name="_PictureBullets"/>
      <w:bookmarkEnd w:id="81"/>
      <w:bookmarkEnd w:id="83"/>
      <w:bookmarkEnd w:id="84"/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600" w:before="0" w:after="300"/>
      <w:contextualSpacing w:val="false"/>
      <w:outlineLvl w:val="0"/>
    </w:pPr>
    <w:rPr>
      <w:rFonts w:ascii="Arial" w:hAnsi="Arial" w:eastAsia="Times New Roman" w:cs="Arial"/>
      <w:b/>
      <w:bCs/>
      <w:kern w:val="2"/>
      <w:sz w:val="45"/>
      <w:szCs w:val="45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Wingdings" w:hAnsi="Wingdings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Times New Roman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8z0">
    <w:name w:val="WW8Num38z0"/>
    <w:qFormat/>
    <w:rPr>
      <w:rFonts w:ascii="Wingdings" w:hAnsi="Wingdings" w:eastAsia="Times New Roman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alibri" w:hAnsi="Calibri" w:eastAsia="Times New Roman" w:cs="Calibri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cs="Times New Roman"/>
    </w:rPr>
  </w:style>
  <w:style w:type="character" w:styleId="WW8Num41z0">
    <w:name w:val="WW8Num41z0"/>
    <w:qFormat/>
    <w:rPr>
      <w:rFonts w:cs="Times New Roman"/>
      <w:b w:val="false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Times New Roman" w:hAnsi="Times New Roman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cs="Times New Roman"/>
      <w:b w:val="false"/>
    </w:rPr>
  </w:style>
  <w:style w:type="character" w:styleId="WW8Num45z1">
    <w:name w:val="WW8Num45z1"/>
    <w:qFormat/>
    <w:rPr>
      <w:rFonts w:cs="Times New Roman"/>
    </w:rPr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cs="Arial"/>
      <w:b/>
      <w:bCs/>
      <w:kern w:val="2"/>
      <w:sz w:val="45"/>
      <w:szCs w:val="45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rFonts w:ascii="Times New Roman" w:hAnsi="Times New Roman" w:cs="Times New Roman"/>
      <w:sz w:val="24"/>
    </w:rPr>
  </w:style>
  <w:style w:type="character" w:styleId="VoettekstChar">
    <w:name w:val="Voettekst Char"/>
    <w:qFormat/>
    <w:rPr>
      <w:rFonts w:ascii="Times New Roman" w:hAnsi="Times New Roman" w:cs="Times New Roman"/>
      <w:sz w:val="24"/>
    </w:rPr>
  </w:style>
  <w:style w:type="character" w:styleId="Verwijzingopmerking">
    <w:name w:val="Verwijzing opmerking"/>
    <w:qFormat/>
    <w:rPr>
      <w:rFonts w:cs="Times New Roman"/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cs="Times New Roman"/>
      <w:sz w:val="20"/>
      <w:szCs w:val="20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Highlight">
    <w:name w:val="highlight"/>
    <w:qFormat/>
    <w:rPr>
      <w:rFonts w:cs="Times New Roman"/>
    </w:rPr>
  </w:style>
  <w:style w:type="character" w:styleId="HTMLadresChar">
    <w:name w:val="HTML-adres Char"/>
    <w:qFormat/>
    <w:rPr>
      <w:rFonts w:ascii="Times New Roman" w:hAnsi="Times New Roman" w:cs="Times New Roman"/>
      <w:i/>
      <w:iCs/>
      <w:sz w:val="24"/>
      <w:szCs w:val="24"/>
    </w:rPr>
  </w:style>
  <w:style w:type="character" w:styleId="Addrline">
    <w:name w:val="addr-lin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Paragraaftitel">
    <w:name w:val="Paragraaf titel"/>
    <w:basedOn w:val="Normal"/>
    <w:qFormat/>
    <w:pPr>
      <w:spacing w:before="240" w:after="0"/>
      <w:contextualSpacing/>
    </w:pPr>
    <w:rPr>
      <w:b/>
      <w:lang w:val="en-GB"/>
    </w:rPr>
  </w:style>
  <w:style w:type="paragraph" w:styleId="Paragraafsubtitel">
    <w:name w:val="Paragraaf sub-titel"/>
    <w:basedOn w:val="Normal"/>
    <w:qFormat/>
    <w:pPr/>
    <w:rPr>
      <w:i/>
      <w:lang w:val="en-GB"/>
    </w:rPr>
  </w:style>
  <w:style w:type="paragraph" w:styleId="Tabelinhoudtekst">
    <w:name w:val="Tabel inhoud tekst"/>
    <w:basedOn w:val="Lijstalinea"/>
    <w:qFormat/>
    <w:pPr>
      <w:numPr>
        <w:ilvl w:val="0"/>
        <w:numId w:val="2"/>
      </w:numPr>
      <w:spacing w:lineRule="auto" w:line="240" w:before="0" w:after="0"/>
      <w:contextualSpacing w:val="false"/>
    </w:pPr>
    <w:rPr>
      <w:sz w:val="16"/>
      <w:szCs w:val="18"/>
      <w:lang w:val="en-GB" w:eastAsia="en-US"/>
    </w:rPr>
  </w:style>
  <w:style w:type="paragraph" w:styleId="Tabelinhoudtekstkop">
    <w:name w:val="Tabel inhoud tekst - kop"/>
    <w:basedOn w:val="Normal"/>
    <w:qFormat/>
    <w:pPr>
      <w:spacing w:lineRule="auto" w:line="240"/>
    </w:pPr>
    <w:rPr>
      <w:b/>
      <w:sz w:val="16"/>
      <w:szCs w:val="18"/>
      <w:lang w:val="en-GB"/>
    </w:rPr>
  </w:style>
  <w:style w:type="paragraph" w:styleId="Tabelfiguurtitel">
    <w:name w:val="Tabel/figuur titel"/>
    <w:basedOn w:val="Tabelinhoudtekstkop"/>
    <w:qFormat/>
    <w:pPr>
      <w:spacing w:before="220" w:after="0"/>
      <w:contextualSpacing/>
    </w:pPr>
    <w:rPr>
      <w:sz w:val="18"/>
    </w:rPr>
  </w:style>
  <w:style w:type="paragraph" w:styleId="HTMLadres">
    <w:name w:val="HTML-adres"/>
    <w:basedOn w:val="Normal"/>
    <w:qFormat/>
    <w:pPr>
      <w:spacing w:lineRule="auto" w:line="240" w:before="0" w:after="0"/>
      <w:contextualSpacing w:val="false"/>
    </w:pPr>
    <w:rPr>
      <w:rFonts w:eastAsia="Times New Roman"/>
      <w:i/>
      <w:iCs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ice.org.uk/mediacentre/factsheets/ScottishMedicinesConsortium.jsp" TargetMode="External"/><Relationship Id="rId3" Type="http://schemas.openxmlformats.org/officeDocument/2006/relationships/hyperlink" Target="" TargetMode="External"/><Relationship Id="rId4" Type="http://schemas.openxmlformats.org/officeDocument/2006/relationships/hyperlink" Target="http://www.kwaliteitskoepel.nl/assets/structured-files/2012/Richtlijn 2_Opmaak 5.pdf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4:24:00Z</dcterms:created>
  <dc:creator>Cecile Utens</dc:creator>
  <dc:description/>
  <cp:keywords/>
  <dc:language>en-US</dc:language>
  <cp:lastModifiedBy>Utens C.M.A. (Cecile)</cp:lastModifiedBy>
  <cp:lastPrinted>2013-12-06T11:58:00Z</cp:lastPrinted>
  <dcterms:modified xsi:type="dcterms:W3CDTF">2014-03-13T14:35:00Z</dcterms:modified>
  <cp:revision>3</cp:revision>
  <dc:subject/>
  <dc:title>Title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